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522171" w14:textId="77777777" w:rsidR="0061314A" w:rsidRDefault="0061314A" w:rsidP="0061314A">
      <w:pPr>
        <w:pStyle w:val="Heading1"/>
        <w:rPr>
          <w:lang w:val="en-US"/>
        </w:rPr>
      </w:pPr>
      <w:r>
        <w:rPr>
          <w:lang w:val="en-US"/>
        </w:rPr>
        <w:t>Supplement File</w:t>
      </w:r>
    </w:p>
    <w:p w14:paraId="5CD9964F" w14:textId="77777777" w:rsidR="0061314A" w:rsidRDefault="0061314A" w:rsidP="0061314A">
      <w:pPr>
        <w:rPr>
          <w:lang w:val="en-US"/>
        </w:rPr>
      </w:pPr>
    </w:p>
    <w:p w14:paraId="22683FA0" w14:textId="77777777" w:rsidR="0061314A" w:rsidRPr="00BD19BB" w:rsidRDefault="0061314A" w:rsidP="0061314A">
      <w:pPr>
        <w:keepNext/>
        <w:rPr>
          <w:lang w:val="en-US"/>
        </w:rPr>
      </w:pPr>
      <w:r>
        <w:object w:dxaOrig="9934" w:dyaOrig="4658" w14:anchorId="0F9BA37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75pt;height:213.75pt" o:ole="">
            <v:imagedata r:id="rId7" o:title=""/>
          </v:shape>
          <o:OLEObject Type="Embed" ProgID="Prism9.Document" ShapeID="_x0000_i1025" DrawAspect="Content" ObjectID="_1771919401" r:id="rId8"/>
        </w:object>
      </w:r>
    </w:p>
    <w:p w14:paraId="145D9852" w14:textId="77777777" w:rsidR="0061314A" w:rsidRPr="009838A8" w:rsidRDefault="0061314A" w:rsidP="0061314A">
      <w:pPr>
        <w:pStyle w:val="Caption"/>
        <w:rPr>
          <w:lang w:val="en-US"/>
        </w:rPr>
      </w:pPr>
      <w:r w:rsidRPr="009838A8">
        <w:rPr>
          <w:lang w:val="en-US"/>
        </w:rPr>
        <w:t>Figure</w:t>
      </w:r>
      <w:r>
        <w:rPr>
          <w:lang w:val="en-US"/>
        </w:rPr>
        <w:t xml:space="preserve"> S1</w:t>
      </w:r>
      <w:r w:rsidRPr="009838A8">
        <w:rPr>
          <w:lang w:val="en-US"/>
        </w:rPr>
        <w:t xml:space="preserve">: 14-month </w:t>
      </w:r>
      <w:r>
        <w:rPr>
          <w:lang w:val="en-US"/>
        </w:rPr>
        <w:t xml:space="preserve">documented mental health </w:t>
      </w:r>
      <w:r w:rsidRPr="009838A8">
        <w:rPr>
          <w:lang w:val="en-US"/>
        </w:rPr>
        <w:t>screening</w:t>
      </w:r>
      <w:r>
        <w:rPr>
          <w:lang w:val="en-US"/>
        </w:rPr>
        <w:t xml:space="preserve"> </w:t>
      </w:r>
      <w:r w:rsidRPr="009838A8">
        <w:rPr>
          <w:lang w:val="en-US"/>
        </w:rPr>
        <w:t>prevalence with corresponding 95% CI among different ages (patients aged &gt;95 years were grouped into 95</w:t>
      </w:r>
      <w:r>
        <w:rPr>
          <w:lang w:val="en-US"/>
        </w:rPr>
        <w:t>-</w:t>
      </w:r>
      <w:r w:rsidRPr="009838A8">
        <w:rPr>
          <w:lang w:val="en-US"/>
        </w:rPr>
        <w:t>year</w:t>
      </w:r>
      <w:r>
        <w:rPr>
          <w:lang w:val="en-US"/>
        </w:rPr>
        <w:t>-</w:t>
      </w:r>
      <w:r w:rsidRPr="009838A8">
        <w:rPr>
          <w:lang w:val="en-US"/>
        </w:rPr>
        <w:t>olds)</w:t>
      </w:r>
      <w:r>
        <w:rPr>
          <w:lang w:val="en-US"/>
        </w:rPr>
        <w:t>. Dotted line depicts mean screening rate.</w:t>
      </w:r>
    </w:p>
    <w:p w14:paraId="65A9484B" w14:textId="77777777" w:rsidR="0061314A" w:rsidRPr="003A0C54" w:rsidRDefault="0061314A" w:rsidP="0061314A">
      <w:pPr>
        <w:rPr>
          <w:lang w:val="en-US"/>
        </w:rPr>
      </w:pPr>
    </w:p>
    <w:p w14:paraId="2A476287" w14:textId="77777777" w:rsidR="00CD5E89" w:rsidRDefault="00CD5E89">
      <w:bookmarkStart w:id="0" w:name="_GoBack"/>
      <w:bookmarkEnd w:id="0"/>
    </w:p>
    <w:sectPr w:rsidR="00CD5E8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74BC62" w14:textId="77777777" w:rsidR="00743F32" w:rsidRDefault="0061314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97821540"/>
      <w:docPartObj>
        <w:docPartGallery w:val="Page Numbers (Bottom of Page)"/>
        <w:docPartUnique/>
      </w:docPartObj>
    </w:sdtPr>
    <w:sdtEndPr/>
    <w:sdtContent>
      <w:p w14:paraId="0677843D" w14:textId="77777777" w:rsidR="00743F32" w:rsidRDefault="0061314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3218DEAB" w14:textId="77777777" w:rsidR="00743F32" w:rsidRDefault="0061314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F9B35F" w14:textId="77777777" w:rsidR="00743F32" w:rsidRDefault="0061314A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478A7E" w14:textId="77777777" w:rsidR="00743F32" w:rsidRDefault="0061314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A6F056" w14:textId="77777777" w:rsidR="00743F32" w:rsidRDefault="0061314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1DD716" w14:textId="77777777" w:rsidR="00743F32" w:rsidRDefault="0061314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14A"/>
    <w:rsid w:val="0061314A"/>
    <w:rsid w:val="00CD5E89"/>
    <w:rsid w:val="00CE0496"/>
    <w:rsid w:val="00EC2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499E0B7"/>
  <w15:chartTrackingRefBased/>
  <w15:docId w15:val="{C9EA6293-3A3F-41A4-B8E7-B4E29D2A4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314A"/>
  </w:style>
  <w:style w:type="paragraph" w:styleId="Heading1">
    <w:name w:val="heading 1"/>
    <w:basedOn w:val="Normal"/>
    <w:next w:val="Normal"/>
    <w:link w:val="Heading1Char"/>
    <w:uiPriority w:val="9"/>
    <w:qFormat/>
    <w:rsid w:val="0061314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31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6131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314A"/>
  </w:style>
  <w:style w:type="paragraph" w:styleId="Footer">
    <w:name w:val="footer"/>
    <w:basedOn w:val="Normal"/>
    <w:link w:val="FooterChar"/>
    <w:uiPriority w:val="99"/>
    <w:unhideWhenUsed/>
    <w:rsid w:val="006131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314A"/>
  </w:style>
  <w:style w:type="paragraph" w:styleId="Caption">
    <w:name w:val="caption"/>
    <w:basedOn w:val="Normal"/>
    <w:next w:val="Normal"/>
    <w:uiPriority w:val="35"/>
    <w:unhideWhenUsed/>
    <w:qFormat/>
    <w:rsid w:val="0061314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CF046491ED9F4888CF9AD3BD3F3043" ma:contentTypeVersion="16" ma:contentTypeDescription="Create a new document." ma:contentTypeScope="" ma:versionID="75af9f6bf2e85cfb12c644c67f479f16">
  <xsd:schema xmlns:xsd="http://www.w3.org/2001/XMLSchema" xmlns:xs="http://www.w3.org/2001/XMLSchema" xmlns:p="http://schemas.microsoft.com/office/2006/metadata/properties" xmlns:ns3="cb8f16a1-c444-447c-8817-6ad057c48f72" xmlns:ns4="da17b787-d260-49df-98a2-6eb0f5b88791" targetNamespace="http://schemas.microsoft.com/office/2006/metadata/properties" ma:root="true" ma:fieldsID="0a6fb32328c242fe10ef738e0f35e389" ns3:_="" ns4:_="">
    <xsd:import namespace="cb8f16a1-c444-447c-8817-6ad057c48f72"/>
    <xsd:import namespace="da17b787-d260-49df-98a2-6eb0f5b8879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8f16a1-c444-447c-8817-6ad057c48f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17b787-d260-49df-98a2-6eb0f5b88791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b8f16a1-c444-447c-8817-6ad057c48f72" xsi:nil="true"/>
  </documentManagement>
</p:properties>
</file>

<file path=customXml/itemProps1.xml><?xml version="1.0" encoding="utf-8"?>
<ds:datastoreItem xmlns:ds="http://schemas.openxmlformats.org/officeDocument/2006/customXml" ds:itemID="{9AE1A3CA-2873-4A91-8135-F369CE11E8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8f16a1-c444-447c-8817-6ad057c48f72"/>
    <ds:schemaRef ds:uri="da17b787-d260-49df-98a2-6eb0f5b887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2500704-FC4B-420A-9A2E-F268F2A2E1D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EBE1739-7C77-473C-AF9B-C37E025B5D42}">
  <ds:schemaRefs>
    <ds:schemaRef ds:uri="da17b787-d260-49df-98a2-6eb0f5b88791"/>
    <ds:schemaRef ds:uri="http://schemas.microsoft.com/office/2006/metadata/properties"/>
    <ds:schemaRef ds:uri="http://purl.org/dc/elements/1.1/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cb8f16a1-c444-447c-8817-6ad057c48f72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2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Mueller</dc:creator>
  <cp:keywords/>
  <dc:description/>
  <cp:lastModifiedBy>Frank Mueller</cp:lastModifiedBy>
  <cp:revision>1</cp:revision>
  <dcterms:created xsi:type="dcterms:W3CDTF">2024-03-14T15:03:00Z</dcterms:created>
  <dcterms:modified xsi:type="dcterms:W3CDTF">2024-03-14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1c6821-b695-414b-9e22-554905a04568</vt:lpwstr>
  </property>
  <property fmtid="{D5CDD505-2E9C-101B-9397-08002B2CF9AE}" pid="3" name="ContentTypeId">
    <vt:lpwstr>0x0101006CCF046491ED9F4888CF9AD3BD3F3043</vt:lpwstr>
  </property>
</Properties>
</file>